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5700"/>
      </w:tblGrid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  <w:lang w:eastAsia="en-US"/>
              </w:rPr>
              <w:t>Locus Tag</w:t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  <w:lang w:eastAsia="en-US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u w:val="single"/>
                <w:lang w:eastAsia="en-US"/>
              </w:rPr>
            </w:r>
          </w:p>
        </w:tc>
        <w:tc>
          <w:tcPr>
            <w:tcW w:w="57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Non-phage</w:t>
            </w:r>
          </w:p>
        </w:tc>
        <w:tc>
          <w:tcPr>
            <w:tcW w:w="5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03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WO-A</w:t>
            </w:r>
          </w:p>
        </w:tc>
        <w:tc>
          <w:tcPr>
            <w:tcW w:w="5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5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Transcriptional Regulator, Putativ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56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57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DUF2466, Truncatio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5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, Interruption-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, Interruption-C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LambdaW1, DNA Methylas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5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LambdaW1, Terminase Large Subunit, Putativ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6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gpW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67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27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Octomom</w:t>
            </w:r>
          </w:p>
        </w:tc>
        <w:tc>
          <w:tcPr>
            <w:tcW w:w="5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1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1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1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Ankyrin Repeat Domain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  <w:t>WO-B</w:t>
            </w:r>
          </w:p>
        </w:tc>
        <w:tc>
          <w:tcPr>
            <w:tcW w:w="5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6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65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atatin Family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66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Ankyrin Repeat Domain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67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P2W3, Tail Protein D, Putativ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68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P2W3, Tail Protein X, Putativ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6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P2W3, Tail Protein U, Putativ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0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P2W3, Tail Tape Measure Protein, Truncated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rophage P2W3, Tail Tape Measure Protein, Truncate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ail Chaperone G/G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elE Pseudogen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P2W3, Contractile Tail Tube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6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7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8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7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0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Regulatory Protein RepA, Putativ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3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nserved Hypothetical Protein, AAA_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5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6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8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nserved Hypothetical Protein, AAA_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90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onserved Hypothetical Protein, AAA_2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9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igma 7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9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rophage LambdaW4, DNA Methylase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WD_0595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Conserved Hypothetical Protei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4:44:00Z</dcterms:created>
  <dc:creator>Jason Metcalf</dc:creator>
  <dc:description/>
  <cp:keywords/>
  <dc:language>en-US</dc:language>
  <cp:lastModifiedBy>Jason Metcalf</cp:lastModifiedBy>
  <dcterms:modified xsi:type="dcterms:W3CDTF">2014-07-29T14:46:00Z</dcterms:modified>
  <cp:revision>1</cp:revision>
  <dc:subject/>
  <dc:title/>
</cp:coreProperties>
</file>